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DEB9" w14:textId="577132FE" w:rsidR="00DE46A9" w:rsidRPr="00DE46A9" w:rsidRDefault="001A2EA3" w:rsidP="00AC74CF">
      <w:pPr>
        <w:pStyle w:val="TOCHeading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84869143"/>
      <w:bookmarkStart w:id="1" w:name="_Toc104721786"/>
      <w:r w:rsidRPr="00DE46A9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INFORMATION</w:t>
      </w:r>
      <w:bookmarkEnd w:id="0"/>
      <w:bookmarkEnd w:id="1"/>
      <w:r w:rsidR="004C126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S2</w:t>
      </w:r>
    </w:p>
    <w:p w14:paraId="437CAACD" w14:textId="2A74FB24" w:rsidR="00746E49" w:rsidRPr="00DE46A9" w:rsidRDefault="00746E49" w:rsidP="00746E4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538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5F9B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0513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53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46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reening for selection of publicly-available material </w:t>
      </w:r>
      <w:r w:rsidRPr="00DE46A9">
        <w:rPr>
          <w:rFonts w:ascii="Times New Roman" w:hAnsi="Times New Roman" w:cs="Times New Roman"/>
          <w:sz w:val="24"/>
          <w:szCs w:val="24"/>
        </w:rPr>
        <w:t>(videos and factsheets)</w:t>
      </w:r>
      <w:r w:rsidRPr="00DE46A9">
        <w:rPr>
          <w:rFonts w:ascii="Times New Roman" w:hAnsi="Times New Roman" w:cs="Times New Roman"/>
          <w:sz w:val="24"/>
          <w:szCs w:val="24"/>
        </w:rPr>
        <w:tab/>
      </w:r>
    </w:p>
    <w:p w14:paraId="62FAA5D9" w14:textId="2B1F70FA" w:rsidR="00A91D40" w:rsidRPr="00DE46A9" w:rsidRDefault="00A91D40" w:rsidP="00AC74CF">
      <w:pPr>
        <w:spacing w:after="0" w:line="360" w:lineRule="auto"/>
        <w:rPr>
          <w:rFonts w:ascii="Times New Roman" w:hAnsi="Times New Roman" w:cs="Times New Roman"/>
        </w:rPr>
      </w:pPr>
      <w:bookmarkStart w:id="2" w:name="_Toc84869144"/>
    </w:p>
    <w:bookmarkEnd w:id="2"/>
    <w:p w14:paraId="4DB9B066" w14:textId="1F75B746" w:rsidR="0060745E" w:rsidRPr="00DE46A9" w:rsidRDefault="0060745E" w:rsidP="00AC74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6A9">
        <w:rPr>
          <w:rFonts w:ascii="Times New Roman" w:hAnsi="Times New Roman" w:cs="Times New Roman"/>
          <w:b/>
          <w:bCs/>
          <w:sz w:val="24"/>
          <w:szCs w:val="24"/>
        </w:rPr>
        <w:t>VIDEOS</w:t>
      </w:r>
    </w:p>
    <w:p w14:paraId="2DDADFB1" w14:textId="1C58A595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Video Origin</w:t>
      </w:r>
      <w:r w:rsidR="005616D5" w:rsidRPr="00DE46A9">
        <w:rPr>
          <w:rFonts w:ascii="Times New Roman" w:hAnsi="Times New Roman" w:cs="Times New Roman"/>
          <w:sz w:val="24"/>
          <w:szCs w:val="24"/>
        </w:rPr>
        <w:t xml:space="preserve">: </w:t>
      </w:r>
      <w:r w:rsidRPr="00DE46A9">
        <w:rPr>
          <w:rFonts w:ascii="Times New Roman" w:hAnsi="Times New Roman" w:cs="Times New Roman"/>
          <w:sz w:val="24"/>
          <w:szCs w:val="24"/>
        </w:rPr>
        <w:t>(country)</w:t>
      </w:r>
    </w:p>
    <w:p w14:paraId="40C44FE2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Video Creator (if accredited organisation)</w:t>
      </w:r>
    </w:p>
    <w:p w14:paraId="46396EFD" w14:textId="73FED359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Video length (</w:t>
      </w:r>
      <w:r w:rsidR="002E157A" w:rsidRPr="00DE46A9">
        <w:rPr>
          <w:rFonts w:ascii="Times New Roman" w:hAnsi="Times New Roman" w:cs="Times New Roman"/>
          <w:sz w:val="24"/>
          <w:szCs w:val="24"/>
        </w:rPr>
        <w:t xml:space="preserve">time in </w:t>
      </w:r>
      <w:r w:rsidRPr="00DE46A9">
        <w:rPr>
          <w:rFonts w:ascii="Times New Roman" w:hAnsi="Times New Roman" w:cs="Times New Roman"/>
          <w:sz w:val="24"/>
          <w:szCs w:val="24"/>
        </w:rPr>
        <w:t>minutes and seconds)</w:t>
      </w:r>
    </w:p>
    <w:p w14:paraId="2463AA3E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Topics covered (e.g., Demonstration of Hands-only CPR, rescue breaths, or AED use)</w:t>
      </w:r>
    </w:p>
    <w:p w14:paraId="1E86C732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Clinically correct demonstration of CPR or AED use (Y/N)</w:t>
      </w:r>
    </w:p>
    <w:p w14:paraId="33948542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Mention of the local 000 emergency number (Y/N)</w:t>
      </w:r>
    </w:p>
    <w:p w14:paraId="63C90260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Appropriate language for lay persons (Y/N)</w:t>
      </w:r>
    </w:p>
    <w:p w14:paraId="316D0F11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Relevant and coherent video segments and/or images (Y/N)</w:t>
      </w:r>
    </w:p>
    <w:p w14:paraId="3FE7D21F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Quality images (Y/N)</w:t>
      </w:r>
    </w:p>
    <w:p w14:paraId="3B74CC06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Clarity of actors’ voices/voiceover (Y/N)</w:t>
      </w:r>
    </w:p>
    <w:p w14:paraId="563205BA" w14:textId="77777777" w:rsidR="00DE46A9" w:rsidRDefault="00DE46A9" w:rsidP="00AC74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241E1" w14:textId="77777777" w:rsidR="004C126B" w:rsidRDefault="004C126B" w:rsidP="00AC74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14EF0" w14:textId="393D2E9E" w:rsidR="0060745E" w:rsidRPr="00DE46A9" w:rsidRDefault="0060745E" w:rsidP="00AC74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6A9">
        <w:rPr>
          <w:rFonts w:ascii="Times New Roman" w:hAnsi="Times New Roman" w:cs="Times New Roman"/>
          <w:b/>
          <w:bCs/>
          <w:sz w:val="24"/>
          <w:szCs w:val="24"/>
        </w:rPr>
        <w:t>FACTSHEETS</w:t>
      </w:r>
    </w:p>
    <w:p w14:paraId="161EC607" w14:textId="7DE0A75B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Factsheet creator (if accredited organisation)</w:t>
      </w:r>
    </w:p>
    <w:p w14:paraId="359FB104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Topics covered (e.g., Hands-only CPR, rescue breaths, or AED use)</w:t>
      </w:r>
    </w:p>
    <w:p w14:paraId="4A56C251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Local 000 emergency number listed (Y/N)</w:t>
      </w:r>
    </w:p>
    <w:p w14:paraId="7D696B6C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Content clinically correct (Y/N)</w:t>
      </w:r>
    </w:p>
    <w:p w14:paraId="504B11CF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Engaging (Y/N)</w:t>
      </w:r>
    </w:p>
    <w:p w14:paraId="6AF70A8A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Appropriate language for lay persons (target audience lay or professional)</w:t>
      </w:r>
    </w:p>
    <w:p w14:paraId="225C2FE5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Relevant and clear images (Y/N)</w:t>
      </w:r>
    </w:p>
    <w:p w14:paraId="45A61D10" w14:textId="77777777" w:rsidR="001A2EA3" w:rsidRPr="00DE46A9" w:rsidRDefault="001A2EA3" w:rsidP="00AC74C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hAnsi="Times New Roman" w:cs="Times New Roman"/>
          <w:sz w:val="24"/>
          <w:szCs w:val="24"/>
        </w:rPr>
        <w:t>Relevant and concise text (Y/N)</w:t>
      </w:r>
    </w:p>
    <w:p w14:paraId="4A261302" w14:textId="12806DE1" w:rsidR="008318FC" w:rsidRPr="00DE46A9" w:rsidRDefault="001A2EA3" w:rsidP="004C126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126B">
        <w:rPr>
          <w:rFonts w:ascii="Times New Roman" w:hAnsi="Times New Roman" w:cs="Times New Roman"/>
          <w:sz w:val="24"/>
          <w:szCs w:val="24"/>
        </w:rPr>
        <w:t>Appropriate text density (Y/N)</w:t>
      </w:r>
    </w:p>
    <w:sectPr w:rsidR="008318FC" w:rsidRPr="00DE46A9" w:rsidSect="004C126B">
      <w:footerReference w:type="default" r:id="rId8"/>
      <w:endnotePr>
        <w:numFmt w:val="decimal"/>
      </w:endnotePr>
      <w:pgSz w:w="11906" w:h="16838"/>
      <w:pgMar w:top="1701" w:right="2835" w:bottom="1701" w:left="170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B9529" w14:textId="77777777" w:rsidR="00431CF3" w:rsidRDefault="00431CF3" w:rsidP="00431CF3">
      <w:pPr>
        <w:spacing w:after="0" w:line="240" w:lineRule="auto"/>
      </w:pPr>
      <w:r>
        <w:separator/>
      </w:r>
    </w:p>
  </w:endnote>
  <w:endnote w:type="continuationSeparator" w:id="0">
    <w:p w14:paraId="2C6556EB" w14:textId="77777777" w:rsidR="00431CF3" w:rsidRDefault="00431CF3" w:rsidP="00431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963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6B1C32" w14:textId="5E87DD8D" w:rsidR="00431CF3" w:rsidRDefault="00431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8045B" w14:textId="77777777" w:rsidR="00431CF3" w:rsidRDefault="00431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E0C13" w14:textId="77777777" w:rsidR="00431CF3" w:rsidRDefault="00431CF3" w:rsidP="00431CF3">
      <w:pPr>
        <w:spacing w:after="0" w:line="240" w:lineRule="auto"/>
      </w:pPr>
      <w:r>
        <w:separator/>
      </w:r>
    </w:p>
  </w:footnote>
  <w:footnote w:type="continuationSeparator" w:id="0">
    <w:p w14:paraId="17EF6DEA" w14:textId="77777777" w:rsidR="00431CF3" w:rsidRDefault="00431CF3" w:rsidP="00431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0D5"/>
    <w:multiLevelType w:val="hybridMultilevel"/>
    <w:tmpl w:val="09A41B0A"/>
    <w:lvl w:ilvl="0" w:tplc="B96E27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4417C"/>
    <w:multiLevelType w:val="hybridMultilevel"/>
    <w:tmpl w:val="04E6599C"/>
    <w:lvl w:ilvl="0" w:tplc="4EA0A7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1369E"/>
    <w:multiLevelType w:val="hybridMultilevel"/>
    <w:tmpl w:val="73A853DA"/>
    <w:lvl w:ilvl="0" w:tplc="10C849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A3"/>
    <w:rsid w:val="000513DE"/>
    <w:rsid w:val="00054C52"/>
    <w:rsid w:val="000B351C"/>
    <w:rsid w:val="000C5EF2"/>
    <w:rsid w:val="000D11E1"/>
    <w:rsid w:val="000D329D"/>
    <w:rsid w:val="00105F9B"/>
    <w:rsid w:val="00107974"/>
    <w:rsid w:val="00113CF1"/>
    <w:rsid w:val="0014586D"/>
    <w:rsid w:val="001A2EA3"/>
    <w:rsid w:val="002205C1"/>
    <w:rsid w:val="0027421D"/>
    <w:rsid w:val="002D1840"/>
    <w:rsid w:val="002E157A"/>
    <w:rsid w:val="0033075C"/>
    <w:rsid w:val="00344968"/>
    <w:rsid w:val="003A6E52"/>
    <w:rsid w:val="003E1EE9"/>
    <w:rsid w:val="004305C5"/>
    <w:rsid w:val="00431CF3"/>
    <w:rsid w:val="00477988"/>
    <w:rsid w:val="00483F9C"/>
    <w:rsid w:val="004845F2"/>
    <w:rsid w:val="004C126B"/>
    <w:rsid w:val="004E4410"/>
    <w:rsid w:val="00557CB2"/>
    <w:rsid w:val="005616D5"/>
    <w:rsid w:val="00583D70"/>
    <w:rsid w:val="005855DF"/>
    <w:rsid w:val="00596227"/>
    <w:rsid w:val="005B6B66"/>
    <w:rsid w:val="005D3266"/>
    <w:rsid w:val="005E282A"/>
    <w:rsid w:val="0060745E"/>
    <w:rsid w:val="00615D8A"/>
    <w:rsid w:val="00617D15"/>
    <w:rsid w:val="006226BC"/>
    <w:rsid w:val="00654550"/>
    <w:rsid w:val="00725A6B"/>
    <w:rsid w:val="00733F9D"/>
    <w:rsid w:val="007341E6"/>
    <w:rsid w:val="00746E49"/>
    <w:rsid w:val="007A6800"/>
    <w:rsid w:val="007B61E7"/>
    <w:rsid w:val="0080666E"/>
    <w:rsid w:val="008318FC"/>
    <w:rsid w:val="00874967"/>
    <w:rsid w:val="008844CF"/>
    <w:rsid w:val="008B0F55"/>
    <w:rsid w:val="008B6029"/>
    <w:rsid w:val="008E1367"/>
    <w:rsid w:val="008F3AC5"/>
    <w:rsid w:val="0092033F"/>
    <w:rsid w:val="00920EC5"/>
    <w:rsid w:val="00941E28"/>
    <w:rsid w:val="009856BD"/>
    <w:rsid w:val="00990559"/>
    <w:rsid w:val="00991C0C"/>
    <w:rsid w:val="00A15945"/>
    <w:rsid w:val="00A255CC"/>
    <w:rsid w:val="00A71EB4"/>
    <w:rsid w:val="00A77935"/>
    <w:rsid w:val="00A91D40"/>
    <w:rsid w:val="00AA31BD"/>
    <w:rsid w:val="00AC74CF"/>
    <w:rsid w:val="00AD18BF"/>
    <w:rsid w:val="00AF6F36"/>
    <w:rsid w:val="00B03FB0"/>
    <w:rsid w:val="00B36E36"/>
    <w:rsid w:val="00B40725"/>
    <w:rsid w:val="00B42B1C"/>
    <w:rsid w:val="00B44A0C"/>
    <w:rsid w:val="00B57858"/>
    <w:rsid w:val="00B73DB0"/>
    <w:rsid w:val="00B84615"/>
    <w:rsid w:val="00BC3382"/>
    <w:rsid w:val="00BE4ADD"/>
    <w:rsid w:val="00C00AFB"/>
    <w:rsid w:val="00C46726"/>
    <w:rsid w:val="00C839A0"/>
    <w:rsid w:val="00C85EEF"/>
    <w:rsid w:val="00C87EDB"/>
    <w:rsid w:val="00C92454"/>
    <w:rsid w:val="00CB75B5"/>
    <w:rsid w:val="00CC4BA9"/>
    <w:rsid w:val="00CF1EC1"/>
    <w:rsid w:val="00D17438"/>
    <w:rsid w:val="00D17CB8"/>
    <w:rsid w:val="00D73D2D"/>
    <w:rsid w:val="00DD1395"/>
    <w:rsid w:val="00DE46A9"/>
    <w:rsid w:val="00DF602F"/>
    <w:rsid w:val="00E11A31"/>
    <w:rsid w:val="00E265BA"/>
    <w:rsid w:val="00E455B9"/>
    <w:rsid w:val="00E55381"/>
    <w:rsid w:val="00EB4A73"/>
    <w:rsid w:val="00EC5111"/>
    <w:rsid w:val="00EE4DAB"/>
    <w:rsid w:val="00F14899"/>
    <w:rsid w:val="00F62918"/>
    <w:rsid w:val="00F85FFF"/>
    <w:rsid w:val="00F86751"/>
    <w:rsid w:val="00FE2F8F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0DBA5"/>
  <w15:chartTrackingRefBased/>
  <w15:docId w15:val="{818C15D1-02BC-4FD5-90CF-EEC9B00F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A3"/>
  </w:style>
  <w:style w:type="paragraph" w:styleId="Heading1">
    <w:name w:val="heading 1"/>
    <w:basedOn w:val="Normal"/>
    <w:next w:val="Normal"/>
    <w:link w:val="Heading1Char"/>
    <w:uiPriority w:val="9"/>
    <w:qFormat/>
    <w:rsid w:val="001A2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A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E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A2E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EA3"/>
    <w:rPr>
      <w:color w:val="0000FF"/>
      <w:u w:val="single"/>
    </w:rPr>
  </w:style>
  <w:style w:type="table" w:styleId="TableGrid">
    <w:name w:val="Table Grid"/>
    <w:basedOn w:val="TableNormal"/>
    <w:uiPriority w:val="39"/>
    <w:rsid w:val="001A2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2EA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2EA3"/>
  </w:style>
  <w:style w:type="paragraph" w:styleId="Header">
    <w:name w:val="header"/>
    <w:basedOn w:val="Normal"/>
    <w:link w:val="Head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CF3"/>
  </w:style>
  <w:style w:type="paragraph" w:styleId="Footer">
    <w:name w:val="footer"/>
    <w:basedOn w:val="Normal"/>
    <w:link w:val="Foot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C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B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0745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13CF1"/>
    <w:pPr>
      <w:tabs>
        <w:tab w:val="right" w:leader="dot" w:pos="1342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745E"/>
    <w:pPr>
      <w:spacing w:after="100"/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8B0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55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7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4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14702">
                          <w:marLeft w:val="900"/>
                          <w:marRight w:val="9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09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2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88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6352">
                                  <w:marLeft w:val="0"/>
                                  <w:marRight w:val="15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129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3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021416">
                                  <w:marLeft w:val="-1500"/>
                                  <w:marRight w:val="0"/>
                                  <w:marTop w:val="330"/>
                                  <w:marBottom w:val="21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664C4-7CC8-4CA4-8D93-795ED82E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 Munot</cp:lastModifiedBy>
  <cp:revision>3</cp:revision>
  <dcterms:created xsi:type="dcterms:W3CDTF">2022-08-15T01:43:00Z</dcterms:created>
  <dcterms:modified xsi:type="dcterms:W3CDTF">2022-08-15T02:01:00Z</dcterms:modified>
</cp:coreProperties>
</file>